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22253" w14:textId="06416728" w:rsidR="004B0649" w:rsidRDefault="00000000" w:rsidP="001349BB">
      <w:pPr>
        <w:pStyle w:val="a4"/>
        <w:ind w:left="0"/>
      </w:pPr>
      <w:r>
        <w:t>Multimedia</w:t>
      </w:r>
      <w:r>
        <w:rPr>
          <w:spacing w:val="-7"/>
        </w:rPr>
        <w:t xml:space="preserve"> </w:t>
      </w:r>
      <w:r>
        <w:t>Appendix</w:t>
      </w:r>
      <w:r>
        <w:rPr>
          <w:spacing w:val="-4"/>
        </w:rPr>
        <w:t xml:space="preserve"> </w:t>
      </w:r>
      <w:r w:rsidR="001349BB">
        <w:rPr>
          <w:spacing w:val="-10"/>
        </w:rPr>
        <w:t>1</w:t>
      </w:r>
    </w:p>
    <w:p w14:paraId="7DABAD0E" w14:textId="437D5DD4" w:rsidR="004B0649" w:rsidRDefault="00000000">
      <w:pPr>
        <w:pStyle w:val="a3"/>
      </w:pPr>
      <w:r>
        <w:t>Supplementary</w:t>
      </w:r>
      <w:r>
        <w:rPr>
          <w:spacing w:val="-13"/>
        </w:rPr>
        <w:t xml:space="preserve"> </w:t>
      </w:r>
      <w:r>
        <w:t>Material</w:t>
      </w:r>
      <w:r>
        <w:rPr>
          <w:spacing w:val="-10"/>
        </w:rPr>
        <w:t xml:space="preserve"> </w:t>
      </w:r>
      <w:r w:rsidR="001349BB">
        <w:t>1</w:t>
      </w:r>
      <w:r>
        <w:t>:</w:t>
      </w:r>
      <w:r>
        <w:rPr>
          <w:spacing w:val="-10"/>
        </w:rPr>
        <w:t xml:space="preserve"> </w:t>
      </w:r>
      <w:r>
        <w:t>PRISMA</w:t>
      </w:r>
      <w:r>
        <w:rPr>
          <w:spacing w:val="-13"/>
        </w:rPr>
        <w:t xml:space="preserve"> </w:t>
      </w:r>
      <w:r>
        <w:rPr>
          <w:spacing w:val="-2"/>
        </w:rPr>
        <w:t>Checklist</w:t>
      </w:r>
    </w:p>
    <w:tbl>
      <w:tblPr>
        <w:tblStyle w:val="TableNormal"/>
        <w:tblW w:w="0" w:type="auto"/>
        <w:tblInd w:w="115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535"/>
        <w:gridCol w:w="6633"/>
        <w:gridCol w:w="1407"/>
      </w:tblGrid>
      <w:tr w:rsidR="004B0649" w14:paraId="38EFF40A" w14:textId="77777777">
        <w:trPr>
          <w:trHeight w:val="615"/>
        </w:trPr>
        <w:tc>
          <w:tcPr>
            <w:tcW w:w="11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E1AE94C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2974E226" w14:textId="77777777" w:rsidR="004B0649" w:rsidRDefault="00000000">
            <w:pPr>
              <w:pStyle w:val="TableParagraph"/>
              <w:spacing w:before="128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414A7F8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277C989B" w14:textId="77777777" w:rsidR="004B0649" w:rsidRDefault="00000000">
            <w:pPr>
              <w:pStyle w:val="TableParagraph"/>
              <w:spacing w:before="128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71F73F08" w14:textId="77777777" w:rsidR="004B0649" w:rsidRDefault="004B0649">
            <w:pPr>
              <w:pStyle w:val="TableParagraph"/>
              <w:spacing w:before="31"/>
              <w:ind w:left="0"/>
              <w:rPr>
                <w:b/>
                <w:sz w:val="16"/>
              </w:rPr>
            </w:pPr>
          </w:p>
          <w:p w14:paraId="353A161C" w14:textId="77777777" w:rsidR="004B0649" w:rsidRDefault="00000000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06F01EC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0DA974BB" w14:textId="77777777" w:rsidR="004B0649" w:rsidRDefault="00000000">
            <w:pPr>
              <w:pStyle w:val="TableParagraph"/>
              <w:spacing w:before="128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4B0649" w14:paraId="256833E3" w14:textId="77777777">
        <w:trPr>
          <w:trHeight w:val="305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871EFC2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ITLE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607D44B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1B0F6125" w14:textId="77777777">
        <w:trPr>
          <w:trHeight w:val="387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9B6202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Title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0BB8B3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1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B979ED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875D34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it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ge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1</w:t>
            </w:r>
          </w:p>
        </w:tc>
      </w:tr>
      <w:tr w:rsidR="004B0649" w14:paraId="7640D62F" w14:textId="77777777">
        <w:trPr>
          <w:trHeight w:val="306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80E8655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BSTRACT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0444612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48AD1132" w14:textId="77777777">
        <w:trPr>
          <w:trHeight w:val="385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065CB60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37F6EB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2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08756F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SM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ecklis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18DD18E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bstract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-</w:t>
            </w:r>
            <w:r>
              <w:rPr>
                <w:spacing w:val="-10"/>
                <w:sz w:val="16"/>
              </w:rPr>
              <w:t>2</w:t>
            </w:r>
          </w:p>
        </w:tc>
      </w:tr>
      <w:tr w:rsidR="004B0649" w14:paraId="6EB2433B" w14:textId="77777777">
        <w:trPr>
          <w:trHeight w:val="306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279987C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DBA768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6D4C2D24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A116A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Rationale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0AE766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3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C105D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ist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owledge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CB799" w14:textId="77777777" w:rsidR="004B0649" w:rsidRDefault="00000000">
            <w:pPr>
              <w:pStyle w:val="TableParagraph"/>
              <w:spacing w:before="0" w:line="316" w:lineRule="exact"/>
              <w:ind w:right="227"/>
              <w:rPr>
                <w:sz w:val="16"/>
              </w:rPr>
            </w:pPr>
            <w:r>
              <w:rPr>
                <w:sz w:val="16"/>
              </w:rPr>
              <w:t>Introduction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2-6</w:t>
            </w:r>
          </w:p>
        </w:tc>
      </w:tr>
      <w:tr w:rsidR="004B0649" w14:paraId="544B29F7" w14:textId="77777777">
        <w:trPr>
          <w:trHeight w:val="387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6C9FA3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Objectiv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834F6DF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4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EFADDE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plic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t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bjective(s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question(s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dres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FEDE3DC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troduction-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6</w:t>
            </w:r>
          </w:p>
        </w:tc>
      </w:tr>
      <w:tr w:rsidR="004B0649" w14:paraId="1DB23C13" w14:textId="77777777">
        <w:trPr>
          <w:trHeight w:val="305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295C7AA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719A3EB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4273DFE5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7663D" w14:textId="77777777" w:rsidR="004B0649" w:rsidRDefault="00000000">
            <w:pPr>
              <w:pStyle w:val="TableParagraph"/>
              <w:spacing w:before="3" w:line="31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Eligibi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A1AFC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5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A13CF" w14:textId="77777777" w:rsidR="004B0649" w:rsidRDefault="00000000">
            <w:pPr>
              <w:pStyle w:val="TableParagraph"/>
              <w:spacing w:before="3" w:line="31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s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roup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6B329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6709584C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13047" w14:textId="77777777" w:rsidR="004B0649" w:rsidRDefault="00000000">
            <w:pPr>
              <w:pStyle w:val="TableParagraph"/>
              <w:spacing w:before="1" w:line="31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ourc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85F6B4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6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601E0" w14:textId="77777777" w:rsidR="004B0649" w:rsidRDefault="00000000">
            <w:pPr>
              <w:pStyle w:val="TableParagraph"/>
              <w:spacing w:before="1" w:line="314" w:lineRule="exact"/>
              <w:ind w:right="18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er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organisations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s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sul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as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arch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ult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92C7D7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254705BD" w14:textId="77777777">
        <w:trPr>
          <w:trHeight w:val="70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D499A" w14:textId="77777777" w:rsidR="004B0649" w:rsidRDefault="00000000">
            <w:pPr>
              <w:pStyle w:val="TableParagraph"/>
              <w:spacing w:before="1" w:line="314" w:lineRule="exact"/>
              <w:ind w:left="107" w:right="497"/>
              <w:rPr>
                <w:sz w:val="16"/>
              </w:rPr>
            </w:pPr>
            <w:r>
              <w:rPr>
                <w:spacing w:val="-2"/>
                <w:sz w:val="16"/>
              </w:rPr>
              <w:t>Sear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ategy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D8BAA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3AFD4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bas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st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bsit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ilt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limi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D4544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:rsidR="004B0649" w14:paraId="40C63BDF" w14:textId="77777777">
        <w:trPr>
          <w:trHeight w:val="101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3FACE" w14:textId="77777777" w:rsidR="004B0649" w:rsidRDefault="00000000">
            <w:pPr>
              <w:pStyle w:val="TableParagraph"/>
              <w:spacing w:line="408" w:lineRule="auto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elec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96DD5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8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73250" w14:textId="77777777" w:rsidR="004B0649" w:rsidRDefault="00000000">
            <w:pPr>
              <w:pStyle w:val="TableParagraph"/>
              <w:spacing w:line="403" w:lineRule="auto"/>
              <w:ind w:right="18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cide whe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 m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 review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creen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cor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trieved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ey</w:t>
            </w:r>
          </w:p>
          <w:p w14:paraId="6181E7CC" w14:textId="77777777" w:rsidR="004B0649" w:rsidRDefault="00000000">
            <w:pPr>
              <w:pStyle w:val="TableParagraph"/>
              <w:spacing w:before="6"/>
              <w:rPr>
                <w:sz w:val="16"/>
              </w:rPr>
            </w:pPr>
            <w:r>
              <w:rPr>
                <w:sz w:val="16"/>
              </w:rPr>
              <w:t>work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67AEA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34AE5A35" w14:textId="77777777">
        <w:trPr>
          <w:trHeight w:val="101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3C430" w14:textId="77777777" w:rsidR="004B0649" w:rsidRDefault="00000000">
            <w:pPr>
              <w:pStyle w:val="TableParagraph"/>
              <w:spacing w:line="408" w:lineRule="auto"/>
              <w:ind w:left="107" w:right="229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ection</w:t>
            </w:r>
          </w:p>
          <w:p w14:paraId="15BA27AD" w14:textId="77777777" w:rsidR="004B0649" w:rsidRDefault="00000000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oces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0E134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10"/>
                <w:sz w:val="16"/>
              </w:rPr>
              <w:t>9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C5B0F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ort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rom each report, whether they worked independently, any processes for obtaining or confirming</w:t>
            </w:r>
          </w:p>
          <w:p w14:paraId="30DE401E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vestigator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E876E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8-</w:t>
            </w:r>
            <w:r>
              <w:rPr>
                <w:spacing w:val="-10"/>
                <w:sz w:val="16"/>
              </w:rPr>
              <w:t>9</w:t>
            </w:r>
          </w:p>
        </w:tc>
      </w:tr>
      <w:tr w:rsidR="004B0649" w14:paraId="56DFFEAC" w14:textId="77777777">
        <w:trPr>
          <w:trHeight w:val="1014"/>
        </w:trPr>
        <w:tc>
          <w:tcPr>
            <w:tcW w:w="11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77587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tem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48074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0B5C2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List and define all outcomes for which data were sought. Specify whether all results that we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mpati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ma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gh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easur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ints,</w:t>
            </w:r>
          </w:p>
          <w:p w14:paraId="3C79C897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nalyses)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ot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collec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11F06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550CDAC6" w14:textId="77777777">
        <w:trPr>
          <w:trHeight w:val="1012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9EFFD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89F24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E06F1" w14:textId="77777777" w:rsidR="004B0649" w:rsidRDefault="00000000">
            <w:pPr>
              <w:pStyle w:val="TableParagraph"/>
              <w:spacing w:line="403" w:lineRule="auto"/>
              <w:rPr>
                <w:sz w:val="16"/>
              </w:rPr>
            </w:pPr>
            <w:r>
              <w:rPr>
                <w:sz w:val="16"/>
              </w:rPr>
              <w:t>Li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riables 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ught (e.g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haracteristics,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urces)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ump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d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clear</w:t>
            </w:r>
          </w:p>
          <w:p w14:paraId="091CFD62" w14:textId="77777777" w:rsidR="004B0649" w:rsidRDefault="00000000">
            <w:pPr>
              <w:pStyle w:val="TableParagraph"/>
              <w:spacing w:before="7"/>
              <w:rPr>
                <w:sz w:val="16"/>
              </w:rPr>
            </w:pPr>
            <w:r>
              <w:rPr>
                <w:spacing w:val="-2"/>
                <w:sz w:val="16"/>
              </w:rPr>
              <w:t>information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14410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31A633C7" w14:textId="77777777">
        <w:trPr>
          <w:trHeight w:val="101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1CA46" w14:textId="77777777" w:rsidR="004B0649" w:rsidRDefault="00000000">
            <w:pPr>
              <w:pStyle w:val="TableParagraph"/>
              <w:spacing w:line="408" w:lineRule="auto"/>
              <w:ind w:left="107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as</w:t>
            </w:r>
          </w:p>
          <w:p w14:paraId="3629D24C" w14:textId="77777777" w:rsidR="004B0649" w:rsidRDefault="00000000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5728A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81C89" w14:textId="77777777" w:rsidR="004B0649" w:rsidRDefault="00000000">
            <w:pPr>
              <w:pStyle w:val="TableParagraph"/>
              <w:spacing w:line="408" w:lineRule="auto"/>
              <w:ind w:right="99"/>
              <w:rPr>
                <w:sz w:val="16"/>
              </w:rPr>
            </w:pPr>
            <w:r>
              <w:rPr>
                <w:sz w:val="16"/>
              </w:rPr>
              <w:t>Specify the methods used to assess risk of bias in the included studies, including details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ol(s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e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 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ork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dependently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3B2B65BF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uto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ol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ces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B3026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7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ultimedia</w:t>
            </w:r>
          </w:p>
          <w:p w14:paraId="7BA2DA86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ppendix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1</w:t>
            </w:r>
          </w:p>
        </w:tc>
      </w:tr>
      <w:tr w:rsidR="004B0649" w14:paraId="6218E716" w14:textId="77777777">
        <w:trPr>
          <w:trHeight w:val="70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D1EC0" w14:textId="77777777" w:rsidR="004B0649" w:rsidRDefault="00000000">
            <w:pPr>
              <w:pStyle w:val="TableParagraph"/>
              <w:spacing w:before="1" w:line="314" w:lineRule="exact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Effec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asur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319434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F4A4E" w14:textId="77777777" w:rsidR="004B0649" w:rsidRDefault="00000000">
            <w:pPr>
              <w:pStyle w:val="TableParagraph"/>
              <w:spacing w:before="1" w:line="314" w:lineRule="exact"/>
              <w:ind w:right="183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ffe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asure(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atio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n difference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nthesis or presentation of 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A2941C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0A56E61F" w14:textId="77777777">
        <w:trPr>
          <w:trHeight w:val="659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0662D00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ynthesi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95C6D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B8C27" w14:textId="77777777" w:rsidR="004B0649" w:rsidRDefault="00000000">
            <w:pPr>
              <w:pStyle w:val="TableParagraph"/>
              <w:spacing w:before="5" w:line="310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c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abula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 study intervention characteristics and comparing against the planned groups for each synthesis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C83BD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</w:tbl>
    <w:p w14:paraId="42C6DB80" w14:textId="77777777" w:rsidR="004B0649" w:rsidRDefault="004B0649">
      <w:pPr>
        <w:rPr>
          <w:sz w:val="16"/>
        </w:rPr>
        <w:sectPr w:rsidR="004B0649">
          <w:type w:val="continuous"/>
          <w:pgSz w:w="11910" w:h="16840"/>
          <w:pgMar w:top="1700" w:right="640" w:bottom="1364" w:left="1340" w:header="720" w:footer="72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535"/>
        <w:gridCol w:w="6633"/>
        <w:gridCol w:w="1407"/>
      </w:tblGrid>
      <w:tr w:rsidR="004B0649" w14:paraId="6C5267A6" w14:textId="77777777">
        <w:trPr>
          <w:trHeight w:val="615"/>
        </w:trPr>
        <w:tc>
          <w:tcPr>
            <w:tcW w:w="1130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61DF85BB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lastRenderedPageBreak/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571A34AB" w14:textId="77777777" w:rsidR="004B0649" w:rsidRDefault="00000000">
            <w:pPr>
              <w:pStyle w:val="TableParagraph"/>
              <w:spacing w:before="12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5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236366E1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376E88A6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67D2A03" w14:textId="77777777" w:rsidR="004B0649" w:rsidRDefault="004B0649">
            <w:pPr>
              <w:pStyle w:val="TableParagraph"/>
              <w:spacing w:before="32"/>
              <w:ind w:left="0"/>
              <w:rPr>
                <w:b/>
                <w:sz w:val="16"/>
              </w:rPr>
            </w:pPr>
          </w:p>
          <w:p w14:paraId="2AC18989" w14:textId="77777777" w:rsidR="004B0649" w:rsidRDefault="00000000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DC61B71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1417B39E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4B0649" w14:paraId="4E4826DD" w14:textId="77777777">
        <w:trPr>
          <w:trHeight w:val="322"/>
        </w:trPr>
        <w:tc>
          <w:tcPr>
            <w:tcW w:w="1130" w:type="dxa"/>
            <w:vMerge w:val="restart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F2E70" w14:textId="77777777" w:rsidR="004B0649" w:rsidRDefault="00000000">
            <w:pPr>
              <w:pStyle w:val="TableParagraph"/>
              <w:spacing w:before="38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ethods</w:t>
            </w:r>
          </w:p>
        </w:tc>
        <w:tc>
          <w:tcPr>
            <w:tcW w:w="535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53E27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  <w:tc>
          <w:tcPr>
            <w:tcW w:w="663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E323C" w14:textId="77777777" w:rsidR="004B0649" w:rsidRDefault="00000000">
            <w:pPr>
              <w:pStyle w:val="TableParagraph"/>
              <w:spacing w:before="38"/>
              <w:rPr>
                <w:sz w:val="16"/>
              </w:rPr>
            </w:pPr>
            <w:r>
              <w:rPr>
                <w:sz w:val="16"/>
              </w:rPr>
              <w:t>(ite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#5)).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A205A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72CC607D" w14:textId="77777777">
        <w:trPr>
          <w:trHeight w:val="70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7C407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80EEB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12710" w14:textId="77777777" w:rsidR="004B0649" w:rsidRDefault="00000000">
            <w:pPr>
              <w:pStyle w:val="TableParagraph"/>
              <w:spacing w:before="3" w:line="31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p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sen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ssing summary statistics, or data conversion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4548D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627B5565" w14:textId="77777777">
        <w:trPr>
          <w:trHeight w:val="70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E8F40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A5D32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623EE" w14:textId="77777777" w:rsidR="004B0649" w:rsidRDefault="00000000">
            <w:pPr>
              <w:pStyle w:val="TableParagraph"/>
              <w:spacing w:before="1" w:line="314" w:lineRule="exact"/>
              <w:ind w:right="18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abula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visual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pl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dividu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D0FFE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7C3E602A" w14:textId="77777777">
        <w:trPr>
          <w:trHeight w:val="1014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7E087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D76E7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d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77048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ynthesiz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hoice(s)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a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alysis was performed, describe the model(s), method(s) to identify the presence and extent of</w:t>
            </w:r>
          </w:p>
          <w:p w14:paraId="68EB575D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statist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eterogeneity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ftwar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ackage(s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u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3897E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0DFDE1F6" w14:textId="77777777">
        <w:trPr>
          <w:trHeight w:val="70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FC30B4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55691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e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69ED0" w14:textId="77777777" w:rsidR="004B0649" w:rsidRDefault="00000000">
            <w:pPr>
              <w:pStyle w:val="TableParagraph"/>
              <w:spacing w:before="3" w:line="31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lo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bgroup analysis, meta-regression)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77CDD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5426194B" w14:textId="77777777">
        <w:trPr>
          <w:trHeight w:val="388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24C45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4CBDC" w14:textId="77777777" w:rsidR="004B0649" w:rsidRDefault="00000000">
            <w:pPr>
              <w:pStyle w:val="TableParagraph"/>
              <w:ind w:left="0" w:right="8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3f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D73C4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EEC91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32D8B30B" w14:textId="77777777">
        <w:trPr>
          <w:trHeight w:val="1014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528F0" w14:textId="77777777" w:rsidR="004B0649" w:rsidRDefault="00000000">
            <w:pPr>
              <w:pStyle w:val="TableParagraph"/>
              <w:spacing w:line="408" w:lineRule="auto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Repor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as</w:t>
            </w:r>
          </w:p>
          <w:p w14:paraId="5F205F18" w14:textId="77777777" w:rsidR="004B0649" w:rsidRDefault="00000000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D08BC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4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51F83" w14:textId="77777777" w:rsidR="004B0649" w:rsidRDefault="00000000">
            <w:pPr>
              <w:pStyle w:val="TableParagraph"/>
              <w:spacing w:line="410" w:lineRule="auto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 synthesi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ases)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6D150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7</w:t>
            </w:r>
          </w:p>
        </w:tc>
      </w:tr>
      <w:tr w:rsidR="004B0649" w14:paraId="4C0827E9" w14:textId="77777777">
        <w:trPr>
          <w:trHeight w:val="697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5983B0" w14:textId="77777777" w:rsidR="004B0649" w:rsidRDefault="00000000">
            <w:pPr>
              <w:pStyle w:val="TableParagraph"/>
              <w:spacing w:before="3" w:line="31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ertain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men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1DD6D9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5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C8097E" w14:textId="77777777" w:rsidR="004B0649" w:rsidRDefault="00000000">
            <w:pPr>
              <w:pStyle w:val="TableParagraph"/>
              <w:spacing w:before="3" w:line="312" w:lineRule="exact"/>
              <w:ind w:right="183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F20E544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-</w:t>
            </w:r>
            <w:r>
              <w:rPr>
                <w:spacing w:val="-10"/>
                <w:sz w:val="16"/>
              </w:rPr>
              <w:t>8</w:t>
            </w:r>
          </w:p>
        </w:tc>
      </w:tr>
      <w:tr w:rsidR="004B0649" w14:paraId="7851E843" w14:textId="77777777">
        <w:trPr>
          <w:trHeight w:val="306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FEFF70C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3E58CA8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07FA9D04" w14:textId="77777777">
        <w:trPr>
          <w:trHeight w:val="700"/>
        </w:trPr>
        <w:tc>
          <w:tcPr>
            <w:tcW w:w="11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84D5E" w14:textId="77777777" w:rsidR="004B0649" w:rsidRDefault="00000000">
            <w:pPr>
              <w:pStyle w:val="TableParagraph"/>
              <w:spacing w:line="410" w:lineRule="auto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lection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D193D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4E3060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 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ces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cor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arch to the number of studies included in the review, ideally using a flow diagram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285FA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sults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9-</w:t>
            </w:r>
            <w:r>
              <w:rPr>
                <w:spacing w:val="-5"/>
                <w:sz w:val="16"/>
              </w:rPr>
              <w:t>10</w:t>
            </w:r>
          </w:p>
        </w:tc>
      </w:tr>
      <w:tr w:rsidR="004B0649" w14:paraId="706C982C" w14:textId="77777777">
        <w:trPr>
          <w:trHeight w:val="1015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66A16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09A58" w14:textId="77777777" w:rsidR="004B0649" w:rsidRDefault="00000000">
            <w:pPr>
              <w:pStyle w:val="TableParagraph"/>
              <w:spacing w:before="104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DFF55" w14:textId="77777777" w:rsidR="004B0649" w:rsidRDefault="00000000">
            <w:pPr>
              <w:pStyle w:val="TableParagraph"/>
              <w:spacing w:before="104" w:line="410" w:lineRule="auto"/>
              <w:ind w:right="183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gh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ea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lus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riteri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clud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why they were exclud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91FCB" w14:textId="77777777" w:rsidR="004B0649" w:rsidRDefault="00000000">
            <w:pPr>
              <w:pStyle w:val="TableParagraph"/>
              <w:spacing w:before="104" w:line="408" w:lineRule="auto"/>
              <w:rPr>
                <w:sz w:val="16"/>
              </w:rPr>
            </w:pPr>
            <w:r>
              <w:rPr>
                <w:sz w:val="16"/>
              </w:rPr>
              <w:t>Results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9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ultimedia</w:t>
            </w:r>
          </w:p>
          <w:p w14:paraId="10358644" w14:textId="77777777" w:rsidR="004B0649" w:rsidRDefault="00000000">
            <w:pPr>
              <w:pStyle w:val="TableParagraph"/>
              <w:spacing w:before="0"/>
              <w:rPr>
                <w:sz w:val="16"/>
              </w:rPr>
            </w:pPr>
            <w:r>
              <w:rPr>
                <w:sz w:val="16"/>
              </w:rPr>
              <w:t>Appendix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2</w:t>
            </w:r>
          </w:p>
        </w:tc>
      </w:tr>
      <w:tr w:rsidR="004B0649" w14:paraId="5D0A9A83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6B60A" w14:textId="77777777" w:rsidR="004B0649" w:rsidRDefault="00000000">
            <w:pPr>
              <w:pStyle w:val="TableParagraph"/>
              <w:spacing w:before="3" w:line="31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ud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26065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8D677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i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aracteristic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8498E" w14:textId="77777777" w:rsidR="004B0649" w:rsidRDefault="00000000">
            <w:pPr>
              <w:pStyle w:val="TableParagraph"/>
              <w:spacing w:before="3" w:line="312" w:lineRule="exact"/>
              <w:ind w:right="134"/>
              <w:rPr>
                <w:sz w:val="16"/>
              </w:rPr>
            </w:pPr>
            <w:r>
              <w:rPr>
                <w:sz w:val="16"/>
              </w:rPr>
              <w:t>Results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1-15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Table1-3)</w:t>
            </w:r>
          </w:p>
        </w:tc>
      </w:tr>
      <w:tr w:rsidR="004B0649" w14:paraId="028F5993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669D4" w14:textId="77777777" w:rsidR="004B0649" w:rsidRDefault="00000000">
            <w:pPr>
              <w:pStyle w:val="TableParagraph"/>
              <w:spacing w:before="1" w:line="314" w:lineRule="exact"/>
              <w:ind w:left="107" w:right="229"/>
              <w:rPr>
                <w:sz w:val="16"/>
              </w:rPr>
            </w:pPr>
            <w:r>
              <w:rPr>
                <w:sz w:val="16"/>
              </w:rPr>
              <w:t>Ris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6ECD8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8D3A4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2"/>
                <w:sz w:val="16"/>
              </w:rPr>
              <w:t xml:space="preserve"> study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C04C1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Multimedi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endix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1</w:t>
            </w:r>
          </w:p>
        </w:tc>
      </w:tr>
      <w:tr w:rsidR="004B0649" w14:paraId="7A604E67" w14:textId="77777777">
        <w:trPr>
          <w:trHeight w:val="1014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6C20D0" w14:textId="77777777" w:rsidR="004B0649" w:rsidRDefault="00000000">
            <w:pPr>
              <w:pStyle w:val="TableParagraph"/>
              <w:spacing w:line="408" w:lineRule="auto"/>
              <w:ind w:left="107" w:right="353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ividual</w:t>
            </w:r>
          </w:p>
          <w:p w14:paraId="5F339F2F" w14:textId="77777777" w:rsidR="004B0649" w:rsidRDefault="00000000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tudi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EB3D3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9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5991D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se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a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tistic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w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ropriate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(b) an effect estimate and its precision (e.g. confidence/credible interval), ideally using</w:t>
            </w:r>
          </w:p>
          <w:p w14:paraId="5FFFEA37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structur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bl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o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C92368" w14:textId="77777777" w:rsidR="004B0649" w:rsidRDefault="00000000">
            <w:pPr>
              <w:pStyle w:val="TableParagraph"/>
              <w:spacing w:line="410" w:lineRule="auto"/>
              <w:ind w:right="133"/>
              <w:rPr>
                <w:sz w:val="16"/>
              </w:rPr>
            </w:pPr>
            <w:r>
              <w:rPr>
                <w:sz w:val="16"/>
              </w:rPr>
              <w:t>Results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1-17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Table1-3)</w:t>
            </w:r>
          </w:p>
        </w:tc>
      </w:tr>
      <w:tr w:rsidR="004B0649" w14:paraId="20794078" w14:textId="77777777">
        <w:trPr>
          <w:trHeight w:val="700"/>
        </w:trPr>
        <w:tc>
          <w:tcPr>
            <w:tcW w:w="11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CCEE9" w14:textId="77777777" w:rsidR="004B0649" w:rsidRDefault="00000000">
            <w:pPr>
              <w:pStyle w:val="TableParagraph"/>
              <w:spacing w:before="104" w:line="408" w:lineRule="auto"/>
              <w:ind w:left="107" w:right="353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ynthese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AA67A" w14:textId="77777777" w:rsidR="004B0649" w:rsidRDefault="00000000">
            <w:pPr>
              <w:pStyle w:val="TableParagraph"/>
              <w:spacing w:before="104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214407" w14:textId="77777777" w:rsidR="004B0649" w:rsidRDefault="00000000">
            <w:pPr>
              <w:pStyle w:val="TableParagraph"/>
              <w:spacing w:before="4" w:line="312" w:lineRule="exact"/>
              <w:ind w:right="183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nthesi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riefly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ummarise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tribu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ie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B92BC" w14:textId="77777777" w:rsidR="004B0649" w:rsidRDefault="00000000">
            <w:pPr>
              <w:pStyle w:val="TableParagraph"/>
              <w:spacing w:before="104"/>
              <w:rPr>
                <w:sz w:val="16"/>
              </w:rPr>
            </w:pPr>
            <w:r>
              <w:rPr>
                <w:sz w:val="16"/>
              </w:rPr>
              <w:t>Results-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8-</w:t>
            </w:r>
            <w:r>
              <w:rPr>
                <w:spacing w:val="-5"/>
                <w:sz w:val="16"/>
              </w:rPr>
              <w:t>21</w:t>
            </w:r>
          </w:p>
        </w:tc>
      </w:tr>
      <w:tr w:rsidR="004B0649" w14:paraId="16392F4B" w14:textId="77777777">
        <w:trPr>
          <w:trHeight w:val="1012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AECF8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1DAD5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4F711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ynthes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ducted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a-analys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mmary estimate and its precision (e.g. confidence/credible interval) and measures of statistical</w:t>
            </w:r>
          </w:p>
          <w:p w14:paraId="69C73146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heterogeneity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a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re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ffect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BA2C10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8-</w:t>
            </w:r>
            <w:r>
              <w:rPr>
                <w:spacing w:val="-5"/>
                <w:sz w:val="16"/>
              </w:rPr>
              <w:t>21</w:t>
            </w:r>
          </w:p>
        </w:tc>
      </w:tr>
      <w:tr w:rsidR="004B0649" w14:paraId="40BFB30C" w14:textId="77777777">
        <w:trPr>
          <w:trHeight w:val="39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7FCAE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056E09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B2C67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estig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ssib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au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mo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36326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8-</w:t>
            </w:r>
            <w:r>
              <w:rPr>
                <w:spacing w:val="-5"/>
                <w:sz w:val="16"/>
              </w:rPr>
              <w:t>21</w:t>
            </w:r>
          </w:p>
        </w:tc>
      </w:tr>
      <w:tr w:rsidR="004B0649" w14:paraId="5C6CC0B0" w14:textId="77777777">
        <w:trPr>
          <w:trHeight w:val="70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4B226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306AB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0d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37DB3" w14:textId="77777777" w:rsidR="004B0649" w:rsidRDefault="00000000">
            <w:pPr>
              <w:pStyle w:val="TableParagraph"/>
              <w:spacing w:before="3" w:line="312" w:lineRule="exact"/>
              <w:ind w:right="183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nsitiv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du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bustn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ynthesiz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A22FA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</w:tbl>
    <w:p w14:paraId="5329010B" w14:textId="77777777" w:rsidR="004B0649" w:rsidRDefault="004B0649">
      <w:pPr>
        <w:rPr>
          <w:sz w:val="16"/>
        </w:rPr>
        <w:sectPr w:rsidR="004B0649">
          <w:type w:val="continuous"/>
          <w:pgSz w:w="11910" w:h="16840"/>
          <w:pgMar w:top="1420" w:right="640" w:bottom="1335" w:left="1340" w:header="720" w:footer="72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0"/>
        <w:gridCol w:w="535"/>
        <w:gridCol w:w="6633"/>
        <w:gridCol w:w="1407"/>
      </w:tblGrid>
      <w:tr w:rsidR="004B0649" w14:paraId="1383ECF6" w14:textId="77777777">
        <w:trPr>
          <w:trHeight w:val="615"/>
        </w:trPr>
        <w:tc>
          <w:tcPr>
            <w:tcW w:w="1130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6719EC6B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lastRenderedPageBreak/>
              <w:t>Section</w:t>
            </w:r>
            <w:r>
              <w:rPr>
                <w:b/>
                <w:color w:val="FFFFFF"/>
                <w:spacing w:val="-7"/>
                <w:sz w:val="16"/>
              </w:rPr>
              <w:t xml:space="preserve"> </w:t>
            </w:r>
            <w:r>
              <w:rPr>
                <w:b/>
                <w:color w:val="FFFFFF"/>
                <w:spacing w:val="-5"/>
                <w:sz w:val="16"/>
              </w:rPr>
              <w:t>and</w:t>
            </w:r>
          </w:p>
          <w:p w14:paraId="688FB483" w14:textId="77777777" w:rsidR="004B0649" w:rsidRDefault="00000000">
            <w:pPr>
              <w:pStyle w:val="TableParagraph"/>
              <w:spacing w:before="129"/>
              <w:ind w:left="107"/>
              <w:rPr>
                <w:b/>
                <w:sz w:val="16"/>
              </w:rPr>
            </w:pPr>
            <w:r>
              <w:rPr>
                <w:b/>
                <w:color w:val="FFFFFF"/>
                <w:spacing w:val="-2"/>
                <w:sz w:val="16"/>
              </w:rPr>
              <w:t>Topic</w:t>
            </w:r>
          </w:p>
        </w:tc>
        <w:tc>
          <w:tcPr>
            <w:tcW w:w="535" w:type="dxa"/>
            <w:tcBorders>
              <w:left w:val="single" w:sz="6" w:space="0" w:color="000000"/>
              <w:bottom w:val="double" w:sz="2" w:space="0" w:color="FFFFCC"/>
              <w:right w:val="single" w:sz="6" w:space="0" w:color="000000"/>
            </w:tcBorders>
            <w:shd w:val="clear" w:color="auto" w:fill="62629A"/>
          </w:tcPr>
          <w:p w14:paraId="6C0CF827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  <w:p w14:paraId="4898E5F4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pacing w:val="-10"/>
                <w:sz w:val="16"/>
              </w:rPr>
              <w:t>#</w:t>
            </w:r>
          </w:p>
        </w:tc>
        <w:tc>
          <w:tcPr>
            <w:tcW w:w="663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CBAB029" w14:textId="77777777" w:rsidR="004B0649" w:rsidRDefault="004B0649">
            <w:pPr>
              <w:pStyle w:val="TableParagraph"/>
              <w:spacing w:before="32"/>
              <w:ind w:left="0"/>
              <w:rPr>
                <w:b/>
                <w:sz w:val="16"/>
              </w:rPr>
            </w:pPr>
          </w:p>
          <w:p w14:paraId="1104EBAA" w14:textId="77777777" w:rsidR="004B0649" w:rsidRDefault="00000000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hecklist</w:t>
            </w:r>
            <w:r>
              <w:rPr>
                <w:b/>
                <w:color w:val="FFFFFF"/>
                <w:spacing w:val="-8"/>
                <w:sz w:val="16"/>
              </w:rPr>
              <w:t xml:space="preserve"> </w:t>
            </w:r>
            <w:r>
              <w:rPr>
                <w:b/>
                <w:color w:val="FFFFFF"/>
                <w:spacing w:val="-4"/>
                <w:sz w:val="16"/>
              </w:rPr>
              <w:t>item</w:t>
            </w:r>
          </w:p>
        </w:tc>
        <w:tc>
          <w:tcPr>
            <w:tcW w:w="140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4D19946" w14:textId="77777777" w:rsidR="004B0649" w:rsidRDefault="00000000">
            <w:pPr>
              <w:pStyle w:val="TableParagraph"/>
              <w:spacing w:before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Location</w:t>
            </w:r>
            <w:r>
              <w:rPr>
                <w:b/>
                <w:color w:val="FFFFFF"/>
                <w:spacing w:val="-6"/>
                <w:sz w:val="16"/>
              </w:rPr>
              <w:t xml:space="preserve"> </w:t>
            </w:r>
            <w:proofErr w:type="gramStart"/>
            <w:r>
              <w:rPr>
                <w:b/>
                <w:color w:val="FFFFFF"/>
                <w:spacing w:val="-2"/>
                <w:sz w:val="16"/>
              </w:rPr>
              <w:t>where</w:t>
            </w:r>
            <w:proofErr w:type="gramEnd"/>
          </w:p>
          <w:p w14:paraId="77F1D4F7" w14:textId="77777777" w:rsidR="004B0649" w:rsidRDefault="00000000">
            <w:pPr>
              <w:pStyle w:val="TableParagraph"/>
              <w:spacing w:before="12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tem</w:t>
            </w:r>
            <w:r>
              <w:rPr>
                <w:b/>
                <w:color w:val="FFFFFF"/>
                <w:spacing w:val="-3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is</w:t>
            </w:r>
            <w:r>
              <w:rPr>
                <w:b/>
                <w:color w:val="FFFFFF"/>
                <w:spacing w:val="-2"/>
                <w:sz w:val="16"/>
              </w:rPr>
              <w:t xml:space="preserve"> reported</w:t>
            </w:r>
          </w:p>
        </w:tc>
      </w:tr>
      <w:tr w:rsidR="004B0649" w14:paraId="208D09E4" w14:textId="77777777">
        <w:trPr>
          <w:trHeight w:val="985"/>
        </w:trPr>
        <w:tc>
          <w:tcPr>
            <w:tcW w:w="1130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65C21" w14:textId="77777777" w:rsidR="004B0649" w:rsidRDefault="00000000">
            <w:pPr>
              <w:pStyle w:val="TableParagraph"/>
              <w:spacing w:before="76" w:line="410" w:lineRule="auto"/>
              <w:ind w:left="107" w:right="229"/>
              <w:rPr>
                <w:sz w:val="16"/>
              </w:rPr>
            </w:pPr>
            <w:r>
              <w:rPr>
                <w:spacing w:val="-2"/>
                <w:sz w:val="16"/>
              </w:rPr>
              <w:t>Repor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ases</w:t>
            </w:r>
          </w:p>
        </w:tc>
        <w:tc>
          <w:tcPr>
            <w:tcW w:w="535" w:type="dxa"/>
            <w:tcBorders>
              <w:top w:val="double" w:sz="2" w:space="0" w:color="FFFF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931C3" w14:textId="77777777" w:rsidR="004B0649" w:rsidRDefault="00000000">
            <w:pPr>
              <w:pStyle w:val="TableParagraph"/>
              <w:spacing w:before="76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663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6BC29" w14:textId="77777777" w:rsidR="004B0649" w:rsidRDefault="00000000">
            <w:pPr>
              <w:pStyle w:val="TableParagraph"/>
              <w:spacing w:before="76" w:line="410" w:lineRule="auto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 miss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aris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iases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nthes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ssessed.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D652F" w14:textId="77777777" w:rsidR="004B0649" w:rsidRDefault="00000000">
            <w:pPr>
              <w:pStyle w:val="TableParagraph"/>
              <w:spacing w:before="76" w:line="408" w:lineRule="auto"/>
              <w:ind w:right="227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18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22;</w:t>
            </w:r>
            <w:r>
              <w:rPr>
                <w:spacing w:val="-2"/>
                <w:sz w:val="16"/>
              </w:rPr>
              <w:t xml:space="preserve"> Multimedia</w:t>
            </w:r>
          </w:p>
          <w:p w14:paraId="2EAF9251" w14:textId="77777777" w:rsidR="004B0649" w:rsidRDefault="00000000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Appendix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1</w:t>
            </w:r>
          </w:p>
        </w:tc>
      </w:tr>
      <w:tr w:rsidR="004B0649" w14:paraId="2B74C4AF" w14:textId="77777777">
        <w:trPr>
          <w:trHeight w:val="699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C128D9" w14:textId="77777777" w:rsidR="004B0649" w:rsidRDefault="00000000">
            <w:pPr>
              <w:pStyle w:val="TableParagraph"/>
              <w:spacing w:before="1" w:line="314" w:lineRule="exact"/>
              <w:ind w:left="107" w:right="229"/>
              <w:rPr>
                <w:sz w:val="16"/>
              </w:rPr>
            </w:pPr>
            <w:r>
              <w:rPr>
                <w:sz w:val="16"/>
              </w:rPr>
              <w:t>Certain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48EF70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167706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ssessmen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ertain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fidence)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es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E10B21" w14:textId="77777777" w:rsidR="004B0649" w:rsidRDefault="00000000">
            <w:pPr>
              <w:pStyle w:val="TableParagraph"/>
              <w:ind w:left="22" w:right="8"/>
              <w:jc w:val="center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11-</w:t>
            </w:r>
            <w:r>
              <w:rPr>
                <w:spacing w:val="-5"/>
                <w:sz w:val="16"/>
              </w:rPr>
              <w:t>22</w:t>
            </w:r>
          </w:p>
        </w:tc>
      </w:tr>
      <w:tr w:rsidR="004B0649" w14:paraId="7C35211C" w14:textId="77777777">
        <w:trPr>
          <w:trHeight w:val="305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9AA434B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E4664B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32DFE889" w14:textId="77777777">
        <w:trPr>
          <w:trHeight w:val="373"/>
        </w:trPr>
        <w:tc>
          <w:tcPr>
            <w:tcW w:w="113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443585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Discussion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5FD04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86A28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5D42FE" w14:textId="77777777" w:rsidR="004B0649" w:rsidRDefault="00000000">
            <w:pPr>
              <w:pStyle w:val="TableParagraph"/>
              <w:ind w:left="14" w:right="22"/>
              <w:jc w:val="center"/>
              <w:rPr>
                <w:sz w:val="16"/>
              </w:rPr>
            </w:pPr>
            <w:r>
              <w:rPr>
                <w:sz w:val="16"/>
              </w:rPr>
              <w:t>Discussion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24</w:t>
            </w:r>
          </w:p>
        </w:tc>
      </w:tr>
      <w:tr w:rsidR="004B0649" w14:paraId="09E12832" w14:textId="77777777">
        <w:trPr>
          <w:trHeight w:val="67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2E89693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57831" w14:textId="77777777" w:rsidR="004B0649" w:rsidRDefault="00000000">
            <w:pPr>
              <w:pStyle w:val="TableParagraph"/>
              <w:spacing w:before="88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0D421" w14:textId="77777777" w:rsidR="004B0649" w:rsidRDefault="00000000">
            <w:pPr>
              <w:pStyle w:val="TableParagraph"/>
              <w:spacing w:before="88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vid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6D826" w14:textId="77777777" w:rsidR="004B0649" w:rsidRDefault="00000000">
            <w:pPr>
              <w:pStyle w:val="TableParagraph"/>
              <w:spacing w:before="88"/>
              <w:rPr>
                <w:sz w:val="16"/>
              </w:rPr>
            </w:pPr>
            <w:r>
              <w:rPr>
                <w:sz w:val="16"/>
              </w:rPr>
              <w:t>Discussion-</w:t>
            </w:r>
            <w:r>
              <w:rPr>
                <w:spacing w:val="-5"/>
                <w:sz w:val="16"/>
              </w:rPr>
              <w:t xml:space="preserve"> Pg</w:t>
            </w:r>
          </w:p>
          <w:p w14:paraId="7A6EDB54" w14:textId="77777777" w:rsidR="004B0649" w:rsidRDefault="00000000">
            <w:pPr>
              <w:pStyle w:val="TableParagraph"/>
              <w:spacing w:before="131"/>
              <w:rPr>
                <w:sz w:val="16"/>
              </w:rPr>
            </w:pPr>
            <w:r>
              <w:rPr>
                <w:spacing w:val="-2"/>
                <w:sz w:val="16"/>
              </w:rPr>
              <w:t>24-</w:t>
            </w:r>
            <w:r>
              <w:rPr>
                <w:spacing w:val="-5"/>
                <w:sz w:val="16"/>
              </w:rPr>
              <w:t>26</w:t>
            </w:r>
          </w:p>
        </w:tc>
      </w:tr>
      <w:tr w:rsidR="004B0649" w14:paraId="27B9FC63" w14:textId="77777777">
        <w:trPr>
          <w:trHeight w:val="673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DCFB140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3CFA8BC" w14:textId="77777777" w:rsidR="004B0649" w:rsidRDefault="00000000">
            <w:pPr>
              <w:pStyle w:val="TableParagraph"/>
              <w:spacing w:before="89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90EE3" w14:textId="77777777" w:rsidR="004B0649" w:rsidRDefault="00000000"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cess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us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CE517" w14:textId="77777777" w:rsidR="004B0649" w:rsidRDefault="00000000"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Discussion-</w:t>
            </w:r>
            <w:r>
              <w:rPr>
                <w:spacing w:val="-5"/>
                <w:sz w:val="16"/>
              </w:rPr>
              <w:t xml:space="preserve"> Pg</w:t>
            </w:r>
          </w:p>
          <w:p w14:paraId="0ABDA044" w14:textId="77777777" w:rsidR="004B0649" w:rsidRDefault="00000000">
            <w:pPr>
              <w:pStyle w:val="TableParagraph"/>
              <w:spacing w:before="130"/>
              <w:rPr>
                <w:sz w:val="16"/>
              </w:rPr>
            </w:pPr>
            <w:r>
              <w:rPr>
                <w:spacing w:val="-2"/>
                <w:sz w:val="16"/>
              </w:rPr>
              <w:t>26-</w:t>
            </w:r>
            <w:r>
              <w:rPr>
                <w:spacing w:val="-5"/>
                <w:sz w:val="16"/>
              </w:rPr>
              <w:t>27</w:t>
            </w:r>
          </w:p>
        </w:tc>
      </w:tr>
      <w:tr w:rsidR="004B0649" w14:paraId="03DAC0AE" w14:textId="77777777">
        <w:trPr>
          <w:trHeight w:val="682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51437D6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13AEC65D" w14:textId="77777777" w:rsidR="004B0649" w:rsidRDefault="00000000">
            <w:pPr>
              <w:pStyle w:val="TableParagraph"/>
              <w:spacing w:before="88"/>
              <w:ind w:left="0" w:right="92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3d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2FCAB69" w14:textId="77777777" w:rsidR="004B0649" w:rsidRDefault="00000000">
            <w:pPr>
              <w:pStyle w:val="TableParagraph"/>
              <w:spacing w:before="88"/>
              <w:ind w:left="110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actice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olic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48BBE1" w14:textId="77777777" w:rsidR="004B0649" w:rsidRDefault="00000000">
            <w:pPr>
              <w:pStyle w:val="TableParagraph"/>
              <w:spacing w:before="88"/>
              <w:rPr>
                <w:sz w:val="16"/>
              </w:rPr>
            </w:pPr>
            <w:r>
              <w:rPr>
                <w:sz w:val="16"/>
              </w:rPr>
              <w:t>Discussion-</w:t>
            </w:r>
            <w:r>
              <w:rPr>
                <w:spacing w:val="-5"/>
                <w:sz w:val="16"/>
              </w:rPr>
              <w:t xml:space="preserve"> Pg</w:t>
            </w:r>
          </w:p>
          <w:p w14:paraId="5B5C6D52" w14:textId="77777777" w:rsidR="004B0649" w:rsidRDefault="00000000">
            <w:pPr>
              <w:pStyle w:val="TableParagraph"/>
              <w:spacing w:before="128"/>
              <w:rPr>
                <w:sz w:val="16"/>
              </w:rPr>
            </w:pPr>
            <w:r>
              <w:rPr>
                <w:spacing w:val="-2"/>
                <w:sz w:val="16"/>
              </w:rPr>
              <w:t>27-</w:t>
            </w:r>
            <w:r>
              <w:rPr>
                <w:spacing w:val="-5"/>
                <w:sz w:val="16"/>
              </w:rPr>
              <w:t>29</w:t>
            </w:r>
          </w:p>
        </w:tc>
      </w:tr>
      <w:tr w:rsidR="004B0649" w14:paraId="039C9DC6" w14:textId="77777777">
        <w:trPr>
          <w:trHeight w:val="305"/>
        </w:trPr>
        <w:tc>
          <w:tcPr>
            <w:tcW w:w="829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A1E772C" w14:textId="77777777" w:rsidR="004B0649" w:rsidRDefault="00000000">
            <w:pPr>
              <w:pStyle w:val="TableParagraph"/>
              <w:spacing w:before="59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OTHER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NFORMATION</w:t>
            </w:r>
          </w:p>
        </w:tc>
        <w:tc>
          <w:tcPr>
            <w:tcW w:w="14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DCEDA60" w14:textId="77777777" w:rsidR="004B0649" w:rsidRDefault="004B0649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</w:tr>
      <w:tr w:rsidR="004B0649" w14:paraId="6F5BD109" w14:textId="77777777">
        <w:trPr>
          <w:trHeight w:val="700"/>
        </w:trPr>
        <w:tc>
          <w:tcPr>
            <w:tcW w:w="11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D6303" w14:textId="77777777" w:rsidR="004B0649" w:rsidRDefault="00000000">
            <w:pPr>
              <w:pStyle w:val="TableParagraph"/>
              <w:spacing w:line="410" w:lineRule="auto"/>
              <w:ind w:left="107" w:right="154"/>
              <w:rPr>
                <w:sz w:val="16"/>
              </w:rPr>
            </w:pPr>
            <w:r>
              <w:rPr>
                <w:spacing w:val="-2"/>
                <w:sz w:val="16"/>
              </w:rPr>
              <w:t>Registr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ocol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AC38C3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a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A8666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e that the review was not register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2F709" w14:textId="77777777" w:rsidR="004B0649" w:rsidRDefault="00000000">
            <w:pPr>
              <w:pStyle w:val="TableParagraph"/>
              <w:ind w:left="14" w:right="111"/>
              <w:jc w:val="center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:rsidR="004B0649" w14:paraId="36F72DA2" w14:textId="77777777">
        <w:trPr>
          <w:trHeight w:val="390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F2C06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8AF6F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b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EF337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cessed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pared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75602B" w14:textId="77777777" w:rsidR="004B0649" w:rsidRDefault="00000000">
            <w:pPr>
              <w:pStyle w:val="TableParagraph"/>
              <w:ind w:left="14" w:right="111"/>
              <w:jc w:val="center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:rsidR="004B0649" w14:paraId="77E36D88" w14:textId="77777777">
        <w:trPr>
          <w:trHeight w:val="388"/>
        </w:trPr>
        <w:tc>
          <w:tcPr>
            <w:tcW w:w="113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E7BCA" w14:textId="77777777" w:rsidR="004B0649" w:rsidRDefault="004B0649">
            <w:pPr>
              <w:rPr>
                <w:sz w:val="2"/>
                <w:szCs w:val="2"/>
              </w:rPr>
            </w:pP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FC95A" w14:textId="77777777" w:rsidR="004B0649" w:rsidRDefault="00000000">
            <w:pPr>
              <w:pStyle w:val="TableParagraph"/>
              <w:ind w:left="0" w:right="8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4c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C5AC9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xpla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mendm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otocol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3A9BB" w14:textId="77777777" w:rsidR="004B0649" w:rsidRDefault="00000000">
            <w:pPr>
              <w:pStyle w:val="TableParagraph"/>
              <w:ind w:left="14" w:right="111"/>
              <w:jc w:val="center"/>
              <w:rPr>
                <w:sz w:val="16"/>
              </w:rPr>
            </w:pPr>
            <w:r>
              <w:rPr>
                <w:sz w:val="16"/>
              </w:rPr>
              <w:t>Methods-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10"/>
                <w:sz w:val="16"/>
              </w:rPr>
              <w:t>7</w:t>
            </w:r>
          </w:p>
        </w:tc>
      </w:tr>
      <w:tr w:rsidR="004B0649" w14:paraId="1759C6E1" w14:textId="77777777">
        <w:trPr>
          <w:trHeight w:val="700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DEB52" w14:textId="77777777" w:rsidR="004B0649" w:rsidRDefault="00000000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upport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99ECD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5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FDFB9C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urc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n-financia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view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 fund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ponsors in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A610C" w14:textId="77777777" w:rsidR="004B0649" w:rsidRDefault="00000000">
            <w:pPr>
              <w:pStyle w:val="TableParagraph"/>
              <w:spacing w:before="1" w:line="314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cknowledgment-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0</w:t>
            </w:r>
          </w:p>
        </w:tc>
      </w:tr>
      <w:tr w:rsidR="004B0649" w14:paraId="7717F495" w14:textId="77777777">
        <w:trPr>
          <w:trHeight w:val="702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F5E15" w14:textId="77777777" w:rsidR="004B0649" w:rsidRDefault="00000000">
            <w:pPr>
              <w:pStyle w:val="TableParagraph"/>
              <w:spacing w:before="1" w:line="314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mpe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est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93C3F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6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916F3" w14:textId="77777777" w:rsidR="004B0649" w:rsidRDefault="00000000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mpe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erest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vie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thors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24EDA" w14:textId="77777777" w:rsidR="004B0649" w:rsidRDefault="00000000">
            <w:pPr>
              <w:pStyle w:val="TableParagraph"/>
              <w:spacing w:before="1" w:line="314" w:lineRule="exact"/>
              <w:ind w:right="336"/>
              <w:rPr>
                <w:sz w:val="16"/>
              </w:rPr>
            </w:pPr>
            <w:r>
              <w:rPr>
                <w:sz w:val="16"/>
              </w:rPr>
              <w:t>Conflic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terest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0</w:t>
            </w:r>
          </w:p>
        </w:tc>
      </w:tr>
      <w:tr w:rsidR="004B0649" w14:paraId="11A34269" w14:textId="77777777">
        <w:trPr>
          <w:trHeight w:val="1321"/>
        </w:trPr>
        <w:tc>
          <w:tcPr>
            <w:tcW w:w="113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0EEDD7" w14:textId="77777777" w:rsidR="004B0649" w:rsidRDefault="00000000">
            <w:pPr>
              <w:pStyle w:val="TableParagraph"/>
              <w:spacing w:line="405" w:lineRule="auto"/>
              <w:ind w:left="107" w:right="154"/>
              <w:rPr>
                <w:sz w:val="16"/>
              </w:rPr>
            </w:pPr>
            <w:r>
              <w:rPr>
                <w:spacing w:val="-2"/>
                <w:sz w:val="16"/>
              </w:rPr>
              <w:t>Availabil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</w:p>
          <w:p w14:paraId="70C738BB" w14:textId="77777777" w:rsidR="004B0649" w:rsidRDefault="00000000">
            <w:pPr>
              <w:pStyle w:val="TableParagraph"/>
              <w:spacing w:before="3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materials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D83FDE" w14:textId="77777777" w:rsidR="004B0649" w:rsidRDefault="00000000">
            <w:pPr>
              <w:pStyle w:val="TableParagraph"/>
              <w:ind w:left="0" w:right="88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7</w:t>
            </w:r>
          </w:p>
        </w:tc>
        <w:tc>
          <w:tcPr>
            <w:tcW w:w="66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16EAB5" w14:textId="77777777" w:rsidR="004B0649" w:rsidRDefault="00000000">
            <w:pPr>
              <w:pStyle w:val="TableParagraph"/>
              <w:spacing w:line="408" w:lineRule="auto"/>
              <w:rPr>
                <w:sz w:val="16"/>
              </w:rPr>
            </w:pPr>
            <w:r>
              <w:rPr>
                <w:sz w:val="16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6"/>
              </w:rPr>
              <w:t>found:</w:t>
            </w:r>
            <w:proofErr w:type="gramEnd"/>
            <w:r>
              <w:rPr>
                <w:sz w:val="16"/>
              </w:rPr>
              <w:t xml:space="preserve"> template dat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ms;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trac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clud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ses;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alyt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de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ther materials used in the review.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371166" w14:textId="77777777" w:rsidR="004B0649" w:rsidRDefault="00000000">
            <w:pPr>
              <w:pStyle w:val="TableParagraph"/>
              <w:spacing w:line="408" w:lineRule="auto"/>
              <w:ind w:right="205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har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atement-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30</w:t>
            </w:r>
          </w:p>
        </w:tc>
      </w:tr>
    </w:tbl>
    <w:p w14:paraId="3F376D24" w14:textId="3B85695B" w:rsidR="004B0649" w:rsidRDefault="004B0649">
      <w:pPr>
        <w:spacing w:before="63"/>
        <w:ind w:right="698"/>
        <w:jc w:val="center"/>
        <w:rPr>
          <w:sz w:val="16"/>
        </w:rPr>
      </w:pPr>
    </w:p>
    <w:sectPr w:rsidR="004B0649">
      <w:type w:val="continuous"/>
      <w:pgSz w:w="11910" w:h="16840"/>
      <w:pgMar w:top="1420" w:right="6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49"/>
    <w:rsid w:val="001349BB"/>
    <w:rsid w:val="004564E0"/>
    <w:rsid w:val="004B0649"/>
    <w:rsid w:val="0077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1C9F6"/>
  <w15:docId w15:val="{E85DAD2F-EF72-447B-AFF8-B131987D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25" w:after="53"/>
      <w:ind w:left="2613"/>
    </w:pPr>
    <w:rPr>
      <w:b/>
      <w:bCs/>
      <w:sz w:val="20"/>
      <w:szCs w:val="20"/>
    </w:rPr>
  </w:style>
  <w:style w:type="paragraph" w:styleId="a4">
    <w:name w:val="Title"/>
    <w:basedOn w:val="a"/>
    <w:uiPriority w:val="10"/>
    <w:qFormat/>
    <w:pPr>
      <w:spacing w:before="84"/>
      <w:ind w:left="46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3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3</Words>
  <Characters>6487</Characters>
  <Application>Microsoft Office Word</Application>
  <DocSecurity>0</DocSecurity>
  <Lines>294</Lines>
  <Paragraphs>239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E</dc:creator>
  <cp:lastModifiedBy>NONE</cp:lastModifiedBy>
  <cp:revision>2</cp:revision>
  <dcterms:created xsi:type="dcterms:W3CDTF">2024-09-24T12:38:00Z</dcterms:created>
  <dcterms:modified xsi:type="dcterms:W3CDTF">2024-09-2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2T0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4-09-24T00:00:00Z</vt:filetime>
  </property>
  <property fmtid="{D5CDD505-2E9C-101B-9397-08002B2CF9AE}" pid="5" name="Producer">
    <vt:lpwstr>Microsoft® Word 适用于 Microsoft 365</vt:lpwstr>
  </property>
  <property fmtid="{D5CDD505-2E9C-101B-9397-08002B2CF9AE}" pid="6" name="GrammarlyDocumentId">
    <vt:lpwstr>47a3c9011193236557751cc2aa4ecaf539dcd712655e3067bf2d2bd4a97a3480</vt:lpwstr>
  </property>
</Properties>
</file>